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899" w:rsidRDefault="00646899" w:rsidP="00646899">
      <w:pPr>
        <w:pStyle w:val="Lgende"/>
      </w:pPr>
      <w:r>
        <w:rPr>
          <w:noProof/>
          <w:lang w:val="fr-FR" w:eastAsia="fr-FR"/>
        </w:rPr>
        <w:drawing>
          <wp:inline distT="0" distB="0" distL="0" distR="0" wp14:anchorId="73C9EDE9" wp14:editId="24B90798">
            <wp:extent cx="5257800" cy="5257800"/>
            <wp:effectExtent l="19050" t="0" r="0" b="0"/>
            <wp:docPr id="2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8359" cy="5258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899" w:rsidRDefault="00646899" w:rsidP="00646899">
      <w:pPr>
        <w:pStyle w:val="Titre4"/>
      </w:pPr>
      <w:r>
        <w:t>Fig.</w:t>
      </w:r>
      <w:r w:rsidRPr="0065747A">
        <w:t xml:space="preserve"> </w:t>
      </w:r>
      <w:r>
        <w:t>S8:</w:t>
      </w:r>
      <w:r w:rsidRPr="0065747A">
        <w:t xml:space="preserve"> </w:t>
      </w:r>
      <w:r>
        <w:t>G</w:t>
      </w:r>
      <w:r w:rsidRPr="0065747A">
        <w:t>enomic scan</w:t>
      </w:r>
      <w:r>
        <w:t xml:space="preserve"> performed by BAYESCAN</w:t>
      </w:r>
      <w:r w:rsidRPr="0065747A">
        <w:t xml:space="preserve"> to identify outlier loci </w:t>
      </w:r>
      <w:r>
        <w:t>within the landrace panel</w:t>
      </w:r>
      <w:r w:rsidRPr="0065747A">
        <w:t>. Each point corresponds to a</w:t>
      </w:r>
      <w:r>
        <w:t>n</w:t>
      </w:r>
      <w:r w:rsidRPr="0065747A">
        <w:t xml:space="preserve"> </w:t>
      </w:r>
      <w:r>
        <w:t>SNP</w:t>
      </w:r>
      <w:r w:rsidRPr="0065747A">
        <w:t xml:space="preserve"> locus</w:t>
      </w:r>
      <w:r>
        <w:t xml:space="preserve">. The estimated </w:t>
      </w:r>
      <w:r w:rsidRPr="0065747A">
        <w:t xml:space="preserve">FST </w:t>
      </w:r>
      <w:proofErr w:type="gramStart"/>
      <w:r w:rsidRPr="0065747A">
        <w:t>is plotted</w:t>
      </w:r>
      <w:proofErr w:type="gramEnd"/>
      <w:r w:rsidRPr="0065747A">
        <w:t xml:space="preserve"> against the log</w:t>
      </w:r>
      <w:r w:rsidRPr="00920A1A">
        <w:rPr>
          <w:vertAlign w:val="subscript"/>
        </w:rPr>
        <w:t>10</w:t>
      </w:r>
      <w:r w:rsidRPr="0065747A">
        <w:t xml:space="preserve"> of </w:t>
      </w:r>
      <w:r w:rsidRPr="00AF5D79">
        <w:t>the posterior odds (PO)</w:t>
      </w:r>
      <w:r w:rsidRPr="0065747A">
        <w:t xml:space="preserve">, which provides evidence </w:t>
      </w:r>
      <w:r>
        <w:t xml:space="preserve">as to </w:t>
      </w:r>
      <w:r w:rsidRPr="0065747A">
        <w:t xml:space="preserve">whether the locus is </w:t>
      </w:r>
      <w:r>
        <w:t>under</w:t>
      </w:r>
      <w:r w:rsidRPr="0065747A">
        <w:t xml:space="preserve"> selection or not. The vertical </w:t>
      </w:r>
      <w:r>
        <w:t>green</w:t>
      </w:r>
      <w:r w:rsidRPr="0065747A">
        <w:t xml:space="preserve"> line shows the </w:t>
      </w:r>
      <w:r>
        <w:t>decisive threshold value (log10_PO</w:t>
      </w:r>
      <w:r w:rsidRPr="0065747A">
        <w:t> </w:t>
      </w:r>
      <w:r>
        <w:t>=1</w:t>
      </w:r>
      <w:r w:rsidRPr="0065747A">
        <w:t>) used for identifying outlier loci</w:t>
      </w:r>
      <w:r>
        <w:t>.</w:t>
      </w:r>
    </w:p>
    <w:p w:rsidR="00EA10FC" w:rsidRPr="00646899" w:rsidRDefault="00646899">
      <w:pPr>
        <w:rPr>
          <w:lang w:val="en-US"/>
        </w:rPr>
      </w:pPr>
      <w:bookmarkStart w:id="0" w:name="_GoBack"/>
      <w:bookmarkEnd w:id="0"/>
    </w:p>
    <w:sectPr w:rsidR="00EA10FC" w:rsidRPr="00646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99"/>
    <w:rsid w:val="001077F5"/>
    <w:rsid w:val="00246899"/>
    <w:rsid w:val="00377598"/>
    <w:rsid w:val="00646899"/>
    <w:rsid w:val="00665AD9"/>
    <w:rsid w:val="007D150A"/>
    <w:rsid w:val="008435E6"/>
    <w:rsid w:val="00D83C02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08717B-02C1-4BE0-A6FB-3D17CC5E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46899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646899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46899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42:00Z</dcterms:created>
  <dcterms:modified xsi:type="dcterms:W3CDTF">2020-09-30T21:42:00Z</dcterms:modified>
</cp:coreProperties>
</file>